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7C84E" w14:textId="1B32F723" w:rsidR="00072122" w:rsidRPr="00707CB9" w:rsidRDefault="00F235F2" w:rsidP="000721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CB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64EBD" w:rsidRPr="00707CB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430CE" w:rsidRPr="00707CB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D7348" w:rsidRPr="00707CB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64EBD" w:rsidRPr="00707C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040C" w:rsidRPr="00707CB9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164EBD" w:rsidRPr="00707C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2122" w:rsidRPr="00707CB9">
        <w:rPr>
          <w:rFonts w:ascii="Times New Roman" w:hAnsi="Times New Roman" w:cs="Times New Roman"/>
          <w:sz w:val="24"/>
          <w:szCs w:val="24"/>
        </w:rPr>
        <w:t xml:space="preserve">Restricted </w:t>
      </w:r>
      <w:r w:rsidR="001405A4" w:rsidRPr="00707CB9">
        <w:rPr>
          <w:rFonts w:ascii="Times New Roman" w:hAnsi="Times New Roman" w:cs="Times New Roman"/>
          <w:sz w:val="24"/>
          <w:szCs w:val="24"/>
        </w:rPr>
        <w:t xml:space="preserve">maximum </w:t>
      </w:r>
      <w:r w:rsidR="00072122" w:rsidRPr="00707CB9">
        <w:rPr>
          <w:rFonts w:ascii="Times New Roman" w:hAnsi="Times New Roman" w:cs="Times New Roman"/>
          <w:sz w:val="24"/>
          <w:szCs w:val="24"/>
        </w:rPr>
        <w:t xml:space="preserve">likelihood analysis of </w:t>
      </w:r>
      <w:r w:rsidR="009D7E9E" w:rsidRPr="00707CB9">
        <w:rPr>
          <w:rFonts w:ascii="Times New Roman" w:hAnsi="Times New Roman" w:cs="Times New Roman"/>
          <w:sz w:val="24"/>
          <w:szCs w:val="24"/>
        </w:rPr>
        <w:t xml:space="preserve">the </w:t>
      </w:r>
      <w:r w:rsidR="0006366E" w:rsidRPr="00707CB9">
        <w:rPr>
          <w:rFonts w:ascii="Times New Roman" w:hAnsi="Times New Roman" w:cs="Times New Roman"/>
          <w:sz w:val="24"/>
          <w:szCs w:val="24"/>
        </w:rPr>
        <w:t>field</w:t>
      </w:r>
      <w:r w:rsidR="00072122" w:rsidRPr="00707CB9">
        <w:rPr>
          <w:rFonts w:ascii="Times New Roman" w:hAnsi="Times New Roman" w:cs="Times New Roman"/>
          <w:sz w:val="24"/>
          <w:szCs w:val="24"/>
        </w:rPr>
        <w:t xml:space="preserve"> experiments conducted </w:t>
      </w:r>
      <w:r w:rsidR="001358FA" w:rsidRPr="00707CB9">
        <w:rPr>
          <w:rFonts w:ascii="Times New Roman" w:hAnsi="Times New Roman" w:cs="Times New Roman"/>
          <w:sz w:val="24"/>
          <w:szCs w:val="24"/>
        </w:rPr>
        <w:t xml:space="preserve">with 121 common bean genotypes </w:t>
      </w:r>
      <w:r w:rsidR="00072122" w:rsidRPr="00707CB9">
        <w:rPr>
          <w:rFonts w:ascii="Times New Roman" w:hAnsi="Times New Roman" w:cs="Times New Roman"/>
          <w:sz w:val="24"/>
          <w:szCs w:val="24"/>
        </w:rPr>
        <w:t>at the Elora and Woodstock research stations (ON, Canada) in 2015 and 2016.</w:t>
      </w:r>
    </w:p>
    <w:p w14:paraId="55F76045" w14:textId="77777777" w:rsidR="00072122" w:rsidRPr="00707CB9" w:rsidRDefault="00072122" w:rsidP="000721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936"/>
        <w:gridCol w:w="1078"/>
        <w:gridCol w:w="1078"/>
        <w:gridCol w:w="1081"/>
        <w:gridCol w:w="1498"/>
        <w:gridCol w:w="1182"/>
        <w:gridCol w:w="1185"/>
        <w:gridCol w:w="1185"/>
        <w:gridCol w:w="1089"/>
        <w:gridCol w:w="1089"/>
      </w:tblGrid>
      <w:tr w:rsidR="00206B95" w:rsidRPr="00707CB9" w14:paraId="2A6AAC89" w14:textId="77777777" w:rsidTr="00837CC9">
        <w:tc>
          <w:tcPr>
            <w:tcW w:w="60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83713E" w14:textId="6E347A92" w:rsidR="00206B95" w:rsidRPr="00707CB9" w:rsidRDefault="00206B95" w:rsidP="00D9451A">
            <w:pPr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</w:rPr>
              <w:t>Traits</w:t>
            </w:r>
            <w:r w:rsidRPr="00707CB9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61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FD43E" w14:textId="77777777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7CB9">
              <w:rPr>
                <w:rFonts w:ascii="Times New Roman" w:hAnsi="Times New Roman" w:cs="Times New Roman"/>
                <w:b/>
              </w:rPr>
              <w:t>Genotype (G) - Fixed effects</w:t>
            </w:r>
          </w:p>
          <w:p w14:paraId="77F28A91" w14:textId="59EB170B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7CB9">
              <w:rPr>
                <w:rFonts w:ascii="Times New Roman" w:hAnsi="Times New Roman" w:cs="Times New Roman"/>
                <w:b/>
              </w:rPr>
              <w:t xml:space="preserve">(type III tests of fixed effects </w:t>
            </w:r>
            <w:proofErr w:type="spellStart"/>
            <w:r w:rsidRPr="00707CB9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707CB9">
              <w:rPr>
                <w:rFonts w:ascii="Times New Roman" w:hAnsi="Times New Roman" w:cs="Times New Roman"/>
                <w:b/>
              </w:rPr>
              <w:t>&gt; F)</w:t>
            </w:r>
          </w:p>
        </w:tc>
        <w:tc>
          <w:tcPr>
            <w:tcW w:w="194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A5B55" w14:textId="239BB55B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</w:rPr>
              <w:t xml:space="preserve">Random effects  (tests of covariance parameters based on the restricted likelihood, </w:t>
            </w:r>
            <w:proofErr w:type="spellStart"/>
            <w:r w:rsidRPr="00707CB9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707CB9">
              <w:rPr>
                <w:rFonts w:ascii="Times New Roman" w:hAnsi="Times New Roman" w:cs="Times New Roman"/>
                <w:b/>
              </w:rPr>
              <w:t xml:space="preserve"> &gt; </w:t>
            </w:r>
            <w:proofErr w:type="spellStart"/>
            <w:r w:rsidRPr="00707CB9">
              <w:rPr>
                <w:rFonts w:ascii="Times New Roman" w:hAnsi="Times New Roman" w:cs="Times New Roman"/>
                <w:b/>
              </w:rPr>
              <w:t>ChiSq</w:t>
            </w:r>
            <w:proofErr w:type="spellEnd"/>
            <w:r w:rsidRPr="00707CB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68AE0" w14:textId="5E969611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</w:rPr>
              <w:t>Shapiro-Wilk tests of normality</w:t>
            </w:r>
          </w:p>
        </w:tc>
      </w:tr>
      <w:tr w:rsidR="00206B95" w:rsidRPr="00707CB9" w14:paraId="6E7ECF40" w14:textId="77777777" w:rsidTr="00837CC9">
        <w:tc>
          <w:tcPr>
            <w:tcW w:w="60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399DDD" w14:textId="77777777" w:rsidR="00206B95" w:rsidRPr="00707CB9" w:rsidRDefault="00206B95" w:rsidP="00D945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5C7C6" w14:textId="51D9A654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Numerator DF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2D84A" w14:textId="6A14CA56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</w:rPr>
              <w:t>Denominator DF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4E9C5" w14:textId="456EC6C0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91E68" w14:textId="132F2200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7CB9">
              <w:rPr>
                <w:rFonts w:ascii="Times New Roman" w:hAnsi="Times New Roman" w:cs="Times New Roman"/>
                <w:b/>
                <w:bCs/>
              </w:rPr>
              <w:t>Pr</w:t>
            </w:r>
            <w:proofErr w:type="spellEnd"/>
            <w:r w:rsidRPr="00707CB9">
              <w:rPr>
                <w:rFonts w:ascii="Times New Roman" w:hAnsi="Times New Roman" w:cs="Times New Roman"/>
                <w:b/>
                <w:bCs/>
              </w:rPr>
              <w:t xml:space="preserve"> &gt; F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6B141" w14:textId="6BD60772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Environment</w:t>
            </w:r>
          </w:p>
          <w:p w14:paraId="4384EA6E" w14:textId="7C7DF757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(E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6CEC4" w14:textId="1580A0D5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G x 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261D7" w14:textId="4851226D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Block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053D2" w14:textId="27A29556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7CB9">
              <w:rPr>
                <w:rFonts w:ascii="Times New Roman" w:hAnsi="Times New Roman" w:cs="Times New Roman"/>
                <w:b/>
                <w:bCs/>
              </w:rPr>
              <w:t>iBlock</w:t>
            </w:r>
            <w:proofErr w:type="spellEnd"/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A15C7" w14:textId="6B2E4C87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</w:rPr>
              <w:t>Statistics (W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9A82C" w14:textId="77777777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7CB9">
              <w:rPr>
                <w:rFonts w:ascii="Times New Roman" w:hAnsi="Times New Roman" w:cs="Times New Roman"/>
                <w:b/>
                <w:i/>
              </w:rPr>
              <w:t>p</w:t>
            </w:r>
            <w:r w:rsidRPr="00707CB9">
              <w:rPr>
                <w:rFonts w:ascii="Times New Roman" w:hAnsi="Times New Roman" w:cs="Times New Roman"/>
                <w:b/>
              </w:rPr>
              <w:t xml:space="preserve"> value</w:t>
            </w:r>
          </w:p>
          <w:p w14:paraId="0B023383" w14:textId="3FEA5C35" w:rsidR="00206B95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7CB9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707CB9">
              <w:rPr>
                <w:rFonts w:ascii="Times New Roman" w:hAnsi="Times New Roman" w:cs="Times New Roman"/>
                <w:b/>
              </w:rPr>
              <w:t xml:space="preserve"> &lt; W</w:t>
            </w:r>
          </w:p>
        </w:tc>
      </w:tr>
      <w:tr w:rsidR="001646FC" w:rsidRPr="00707CB9" w14:paraId="1672F8AF" w14:textId="77777777" w:rsidTr="00837CC9"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1B697DEC" w14:textId="6E4F37E3" w:rsidR="00D9451A" w:rsidRPr="00707CB9" w:rsidRDefault="00D9451A" w:rsidP="00D9451A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YD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677780C6" w14:textId="5022FC6A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65E80189" w14:textId="5D49C6C3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354.70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1D635298" w14:textId="0E817071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066447FF" w14:textId="45B7C833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14A11D22" w14:textId="47D04E94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2933373B" w14:textId="02A6C826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3E75D60" w14:textId="54460D74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5DF5CBF1" w14:textId="62DBEA72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76AF3ADA" w14:textId="32C9D923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85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3B71C3D8" w14:textId="27063696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0922</w:t>
            </w:r>
          </w:p>
        </w:tc>
      </w:tr>
      <w:tr w:rsidR="001646FC" w:rsidRPr="00707CB9" w14:paraId="5B368B02" w14:textId="77777777" w:rsidTr="00837CC9">
        <w:tc>
          <w:tcPr>
            <w:tcW w:w="602" w:type="pct"/>
            <w:vAlign w:val="center"/>
          </w:tcPr>
          <w:p w14:paraId="48277B8C" w14:textId="701FE6CA" w:rsidR="00D9451A" w:rsidRPr="00707CB9" w:rsidRDefault="00D9451A" w:rsidP="00D9451A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SW</w:t>
            </w:r>
          </w:p>
        </w:tc>
        <w:tc>
          <w:tcPr>
            <w:tcW w:w="361" w:type="pct"/>
          </w:tcPr>
          <w:p w14:paraId="409714C4" w14:textId="14705D68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vAlign w:val="center"/>
          </w:tcPr>
          <w:p w14:paraId="78D7A995" w14:textId="1C2DF15B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358.00</w:t>
            </w:r>
          </w:p>
        </w:tc>
        <w:tc>
          <w:tcPr>
            <w:tcW w:w="416" w:type="pct"/>
          </w:tcPr>
          <w:p w14:paraId="102E19D3" w14:textId="385448F9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57.08</w:t>
            </w:r>
          </w:p>
        </w:tc>
        <w:tc>
          <w:tcPr>
            <w:tcW w:w="417" w:type="pct"/>
            <w:vAlign w:val="center"/>
          </w:tcPr>
          <w:p w14:paraId="53A16BFF" w14:textId="36882B0D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10982A40" w14:textId="502AACA5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  <w:tc>
          <w:tcPr>
            <w:tcW w:w="456" w:type="pct"/>
            <w:vAlign w:val="center"/>
          </w:tcPr>
          <w:p w14:paraId="59A8A6C7" w14:textId="53591931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vAlign w:val="center"/>
          </w:tcPr>
          <w:p w14:paraId="389984C9" w14:textId="3C42DAF0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57" w:type="pct"/>
            <w:vAlign w:val="center"/>
          </w:tcPr>
          <w:p w14:paraId="7487DAF3" w14:textId="67DEC210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0377</w:t>
            </w:r>
          </w:p>
        </w:tc>
        <w:tc>
          <w:tcPr>
            <w:tcW w:w="420" w:type="pct"/>
            <w:vAlign w:val="center"/>
          </w:tcPr>
          <w:p w14:paraId="3ED315D1" w14:textId="77744772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19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2F8BB4F" w14:textId="7347F034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1646FC" w:rsidRPr="00707CB9" w14:paraId="127DD69D" w14:textId="77777777" w:rsidTr="00837CC9">
        <w:tc>
          <w:tcPr>
            <w:tcW w:w="602" w:type="pct"/>
            <w:vAlign w:val="center"/>
          </w:tcPr>
          <w:p w14:paraId="0EE32E41" w14:textId="12E5BFCF" w:rsidR="00D9451A" w:rsidRPr="00707CB9" w:rsidRDefault="00D9451A" w:rsidP="00D9451A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361" w:type="pct"/>
          </w:tcPr>
          <w:p w14:paraId="6A8E5D0B" w14:textId="35BC285D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vAlign w:val="center"/>
          </w:tcPr>
          <w:p w14:paraId="61F64C49" w14:textId="18321803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353.00</w:t>
            </w:r>
          </w:p>
        </w:tc>
        <w:tc>
          <w:tcPr>
            <w:tcW w:w="416" w:type="pct"/>
          </w:tcPr>
          <w:p w14:paraId="3F31C5AD" w14:textId="1491F4C7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23.76</w:t>
            </w:r>
          </w:p>
        </w:tc>
        <w:tc>
          <w:tcPr>
            <w:tcW w:w="417" w:type="pct"/>
            <w:vAlign w:val="center"/>
          </w:tcPr>
          <w:p w14:paraId="73796492" w14:textId="20E85DB4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9F251BD" w14:textId="72B90640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  <w:tc>
          <w:tcPr>
            <w:tcW w:w="456" w:type="pct"/>
            <w:vAlign w:val="center"/>
          </w:tcPr>
          <w:p w14:paraId="10F03D94" w14:textId="1C286045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vAlign w:val="center"/>
          </w:tcPr>
          <w:p w14:paraId="20369169" w14:textId="69A54517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vAlign w:val="center"/>
          </w:tcPr>
          <w:p w14:paraId="68752323" w14:textId="3CE4F73F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20" w:type="pct"/>
            <w:vAlign w:val="center"/>
          </w:tcPr>
          <w:p w14:paraId="3F786534" w14:textId="051B1F6D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46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08CF445A" w14:textId="7FC7D446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1646FC" w:rsidRPr="00707CB9" w14:paraId="2EEA46E8" w14:textId="77777777" w:rsidTr="00837CC9">
        <w:tc>
          <w:tcPr>
            <w:tcW w:w="602" w:type="pct"/>
            <w:vAlign w:val="center"/>
          </w:tcPr>
          <w:p w14:paraId="01443B30" w14:textId="12FC1562" w:rsidR="00D9451A" w:rsidRPr="00707CB9" w:rsidRDefault="00D9451A" w:rsidP="00D9451A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361" w:type="pct"/>
          </w:tcPr>
          <w:p w14:paraId="4363CA3C" w14:textId="0E653980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vAlign w:val="center"/>
          </w:tcPr>
          <w:p w14:paraId="73F89263" w14:textId="6E3F69B2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352.50</w:t>
            </w:r>
          </w:p>
        </w:tc>
        <w:tc>
          <w:tcPr>
            <w:tcW w:w="416" w:type="pct"/>
          </w:tcPr>
          <w:p w14:paraId="09767B69" w14:textId="15AE3E2E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6.11</w:t>
            </w:r>
          </w:p>
        </w:tc>
        <w:tc>
          <w:tcPr>
            <w:tcW w:w="417" w:type="pct"/>
            <w:vAlign w:val="center"/>
          </w:tcPr>
          <w:p w14:paraId="216914A8" w14:textId="0D5F7CEA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58345BC2" w14:textId="1314365E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  <w:tc>
          <w:tcPr>
            <w:tcW w:w="456" w:type="pct"/>
            <w:vAlign w:val="center"/>
          </w:tcPr>
          <w:p w14:paraId="5268EBD5" w14:textId="5401FE06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vAlign w:val="center"/>
          </w:tcPr>
          <w:p w14:paraId="6BB11071" w14:textId="5168A5E1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vAlign w:val="center"/>
          </w:tcPr>
          <w:p w14:paraId="02D0BFA2" w14:textId="0B3BE675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20" w:type="pct"/>
            <w:vAlign w:val="center"/>
          </w:tcPr>
          <w:p w14:paraId="46CCC55D" w14:textId="6DB2DFFA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78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38BC67E3" w14:textId="70A2F090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0.0111</w:t>
            </w:r>
          </w:p>
        </w:tc>
      </w:tr>
      <w:tr w:rsidR="001646FC" w:rsidRPr="00707CB9" w14:paraId="33D1B0A6" w14:textId="77777777" w:rsidTr="00837CC9">
        <w:tc>
          <w:tcPr>
            <w:tcW w:w="602" w:type="pct"/>
            <w:vAlign w:val="center"/>
          </w:tcPr>
          <w:p w14:paraId="48E183FE" w14:textId="6BCD1861" w:rsidR="00D9451A" w:rsidRPr="00707CB9" w:rsidRDefault="00D9451A" w:rsidP="00D9451A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361" w:type="pct"/>
          </w:tcPr>
          <w:p w14:paraId="7A9F7DB6" w14:textId="5C5BA270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vAlign w:val="center"/>
          </w:tcPr>
          <w:p w14:paraId="1350A12C" w14:textId="051340F8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356.60</w:t>
            </w:r>
          </w:p>
        </w:tc>
        <w:tc>
          <w:tcPr>
            <w:tcW w:w="416" w:type="pct"/>
          </w:tcPr>
          <w:p w14:paraId="5604F741" w14:textId="3612AA12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417" w:type="pct"/>
            <w:vAlign w:val="center"/>
          </w:tcPr>
          <w:p w14:paraId="178E61BE" w14:textId="2347CB2A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3C593B5" w14:textId="574A3CA2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  <w:tc>
          <w:tcPr>
            <w:tcW w:w="456" w:type="pct"/>
            <w:vAlign w:val="center"/>
          </w:tcPr>
          <w:p w14:paraId="1CEF5B9B" w14:textId="6B7B068A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vAlign w:val="center"/>
          </w:tcPr>
          <w:p w14:paraId="7DC07D70" w14:textId="305F8D78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vAlign w:val="center"/>
          </w:tcPr>
          <w:p w14:paraId="5C992719" w14:textId="38CBBC08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20" w:type="pct"/>
            <w:vAlign w:val="center"/>
          </w:tcPr>
          <w:p w14:paraId="49755C81" w14:textId="600C78A2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90</w:t>
            </w:r>
          </w:p>
        </w:tc>
        <w:tc>
          <w:tcPr>
            <w:tcW w:w="420" w:type="pct"/>
            <w:vAlign w:val="center"/>
          </w:tcPr>
          <w:p w14:paraId="366AA1E5" w14:textId="12D240F7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3987</w:t>
            </w:r>
          </w:p>
        </w:tc>
      </w:tr>
      <w:tr w:rsidR="001646FC" w:rsidRPr="00707CB9" w14:paraId="43DDF081" w14:textId="77777777" w:rsidTr="00837CC9"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7C8DB446" w14:textId="362D41E4" w:rsidR="00D9451A" w:rsidRPr="00707CB9" w:rsidRDefault="00D9451A" w:rsidP="00D9451A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3D80E473" w14:textId="427392B5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201E85CD" w14:textId="4F472425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19.30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101B4FA7" w14:textId="4348FEC3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02CB613C" w14:textId="1449DFE7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39762139" w14:textId="4C48636E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1060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3E5673F" w14:textId="1EF491ED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12B67FB5" w14:textId="278EF25D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7E4DEF7C" w14:textId="7DC7E705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098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0EE952C0" w14:textId="53F9142F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88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2818360A" w14:textId="0039676C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7892</w:t>
            </w:r>
          </w:p>
        </w:tc>
      </w:tr>
      <w:tr w:rsidR="001646FC" w:rsidRPr="00707CB9" w14:paraId="62BD7EC0" w14:textId="77777777" w:rsidTr="00837CC9"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14:paraId="5F214A5C" w14:textId="3A4C9AD5" w:rsidR="00D9451A" w:rsidRPr="00707CB9" w:rsidRDefault="00D9451A" w:rsidP="00D9451A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</w:tcPr>
          <w:p w14:paraId="593A6134" w14:textId="7E104F22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</w:tcPr>
          <w:p w14:paraId="1D4BD59A" w14:textId="3C73A89D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351.60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730E6B9E" w14:textId="32C272E8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vAlign w:val="center"/>
          </w:tcPr>
          <w:p w14:paraId="0B43705B" w14:textId="5FE15950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78A2E9" w14:textId="3D39F23A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center"/>
          </w:tcPr>
          <w:p w14:paraId="22F3151F" w14:textId="69B6DE95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670E85C1" w14:textId="3EF9ED6F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332E3766" w14:textId="35FEB99A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751BD11B" w14:textId="4539DEDE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87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4731F62A" w14:textId="06F8AF11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1753</w:t>
            </w:r>
          </w:p>
        </w:tc>
      </w:tr>
      <w:tr w:rsidR="001646FC" w:rsidRPr="00707CB9" w14:paraId="3ECE2625" w14:textId="77777777" w:rsidTr="00837CC9"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73EC47C" w14:textId="27DCBBB7" w:rsidR="00D9451A" w:rsidRPr="00707CB9" w:rsidRDefault="00D9451A" w:rsidP="00D9451A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YGD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09CF9078" w14:textId="52B8BE4A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342B16D" w14:textId="10EA0A77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356.50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0FE572C1" w14:textId="3BB0223E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07001F2" w14:textId="7A68EEE3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D2754" w14:textId="353A1286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0.0267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F1193" w14:textId="2785DD1C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A99B5" w14:textId="1B126436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78692" w14:textId="1954F14E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377FD" w14:textId="0CADCCAE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92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F1ED3" w14:textId="7B2C2FD1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5988</w:t>
            </w:r>
          </w:p>
        </w:tc>
      </w:tr>
      <w:tr w:rsidR="001646FC" w:rsidRPr="00707CB9" w14:paraId="073EA2B2" w14:textId="77777777" w:rsidTr="00837CC9"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65668B1" w14:textId="5A1A2941" w:rsidR="00D9451A" w:rsidRPr="00707CB9" w:rsidRDefault="00D9451A" w:rsidP="00D9451A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SGR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67A1C2BD" w14:textId="14690F4D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42ED832" w14:textId="782A61DC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358.20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7F7B5E95" w14:textId="61B86CB8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AE86EDE" w14:textId="26A17533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5EB94" w14:textId="140784B9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0.0100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89076" w14:textId="558052FD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B8014" w14:textId="7D883966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D6E03" w14:textId="1BA92F01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AD992" w14:textId="6F9974E8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92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979B4" w14:textId="0327D286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6429</w:t>
            </w:r>
          </w:p>
        </w:tc>
      </w:tr>
      <w:tr w:rsidR="001646FC" w:rsidRPr="00707CB9" w14:paraId="5A83758F" w14:textId="77777777" w:rsidTr="00837CC9"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6E8D2FBF" w14:textId="38AD9148" w:rsidR="00D9451A" w:rsidRPr="00707CB9" w:rsidRDefault="00D9451A" w:rsidP="00D9451A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YDH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21D7A022" w14:textId="1D7CBE76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50654E08" w14:textId="39056279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357.60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3F08D115" w14:textId="237688A9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049EC05" w14:textId="1B19ED63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D472A" w14:textId="01F2147E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0A35D" w14:textId="36FC8941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00801" w14:textId="4F1D88A8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FB781" w14:textId="552E2E75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37045" w14:textId="619A7E79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19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6FCF8" w14:textId="50BA7794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1646FC" w:rsidRPr="00707CB9" w14:paraId="39989DD7" w14:textId="77777777" w:rsidTr="00837CC9"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14:paraId="4607E9C7" w14:textId="422A4BC0" w:rsidR="00D9451A" w:rsidRPr="00707CB9" w:rsidRDefault="00D9451A" w:rsidP="00D9451A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361" w:type="pct"/>
            <w:tcBorders>
              <w:top w:val="nil"/>
              <w:bottom w:val="nil"/>
            </w:tcBorders>
          </w:tcPr>
          <w:p w14:paraId="02C92434" w14:textId="7D3C57B8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4E931DF" w14:textId="4981063D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355.40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6D80B4F0" w14:textId="7C6B4A29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.93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DAA5B50" w14:textId="49E52DEB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BD8D6" w14:textId="4291C6B4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0708</w:t>
            </w:r>
          </w:p>
        </w:tc>
        <w:tc>
          <w:tcPr>
            <w:tcW w:w="4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A550C" w14:textId="6F29A01E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D75E3" w14:textId="2AF0A253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07F12" w14:textId="6C9014B4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7CE2C" w14:textId="6E773353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60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D58E9" w14:textId="0B8D8FA2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0161E4" w:rsidRPr="00707CB9" w14:paraId="53329291" w14:textId="77777777" w:rsidTr="00837CC9">
        <w:tc>
          <w:tcPr>
            <w:tcW w:w="602" w:type="pct"/>
            <w:tcBorders>
              <w:top w:val="nil"/>
              <w:bottom w:val="single" w:sz="4" w:space="0" w:color="auto"/>
            </w:tcBorders>
            <w:vAlign w:val="center"/>
          </w:tcPr>
          <w:p w14:paraId="67C0B307" w14:textId="6BA8D333" w:rsidR="00D9451A" w:rsidRPr="00707CB9" w:rsidRDefault="00D9451A" w:rsidP="00D9451A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YDHR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</w:tcPr>
          <w:p w14:paraId="66A10701" w14:textId="4D1F4D19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</w:tcPr>
          <w:p w14:paraId="4A96AE0B" w14:textId="62392F3E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14.30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</w:tcPr>
          <w:p w14:paraId="119FBF6E" w14:textId="1B28E907" w:rsidR="00D9451A" w:rsidRPr="00707CB9" w:rsidRDefault="000161E4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387F93DC" w14:textId="44DD8BC7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5841E8" w14:textId="02482704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3185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E512BD" w14:textId="250D7023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0C8BA4" w14:textId="0F93C497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55E827" w14:textId="32E97F1E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B7D4EB" w14:textId="42BE6675" w:rsidR="00D9451A" w:rsidRPr="00707CB9" w:rsidRDefault="00D9451A" w:rsidP="00206B95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00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70106A" w14:textId="3C538A8E" w:rsidR="00D9451A" w:rsidRPr="00707CB9" w:rsidRDefault="00206B95" w:rsidP="0020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 xml:space="preserve">&lt; </w:t>
            </w:r>
            <w:r w:rsidR="00D9451A" w:rsidRPr="00707CB9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B00B14" w:rsidRPr="00707CB9" w14:paraId="2EFFE3D6" w14:textId="77777777" w:rsidTr="00837CC9"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11EF2737" w14:textId="17F799A3" w:rsidR="00B00B14" w:rsidRPr="00707CB9" w:rsidRDefault="00B00B14" w:rsidP="00B00B14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CBB_R1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1EC0200E" w14:textId="10CDB4A5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4B9A8B78" w14:textId="3E97DAC9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12.70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02E55CA4" w14:textId="62B11760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341FB9E0" w14:textId="3EDAAD38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A85FE" w14:textId="66341409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  <w:b/>
                <w:bCs/>
              </w:rPr>
              <w:t>0.0107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333EC" w14:textId="76F17D2D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BA5A0" w14:textId="295C145F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641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9DAA24" w14:textId="4C863F14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4F7B3" w14:textId="552EAF71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50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EF78F3" w14:textId="7B0D5F55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</w:rPr>
              <w:t>0.1533</w:t>
            </w:r>
          </w:p>
        </w:tc>
      </w:tr>
      <w:tr w:rsidR="00B00B14" w:rsidRPr="00707CB9" w14:paraId="4F7A727E" w14:textId="77777777" w:rsidTr="00837CC9">
        <w:tc>
          <w:tcPr>
            <w:tcW w:w="602" w:type="pct"/>
            <w:vAlign w:val="center"/>
          </w:tcPr>
          <w:p w14:paraId="55B71E2F" w14:textId="4B0F458D" w:rsidR="00B00B14" w:rsidRPr="00707CB9" w:rsidRDefault="00B00B14" w:rsidP="00B00B14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CBB_R2</w:t>
            </w:r>
          </w:p>
        </w:tc>
        <w:tc>
          <w:tcPr>
            <w:tcW w:w="361" w:type="pct"/>
          </w:tcPr>
          <w:p w14:paraId="6D0DD94C" w14:textId="23EC0DDD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vAlign w:val="center"/>
          </w:tcPr>
          <w:p w14:paraId="47562BD9" w14:textId="31DC9062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98.65</w:t>
            </w:r>
          </w:p>
        </w:tc>
        <w:tc>
          <w:tcPr>
            <w:tcW w:w="416" w:type="pct"/>
          </w:tcPr>
          <w:p w14:paraId="4FDD0BC2" w14:textId="759BC2CF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417" w:type="pct"/>
            <w:vAlign w:val="center"/>
          </w:tcPr>
          <w:p w14:paraId="6E18E8D7" w14:textId="738D7CC7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4CA9785D" w14:textId="15F8C89E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0561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C7B7628" w14:textId="043525A7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770A55D" w14:textId="05F21964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4784A98A" w14:textId="33C4BAC4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4768FB48" w14:textId="1D3DB5D7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39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217CE56E" w14:textId="6375BB44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</w:rPr>
              <w:t>0.0663</w:t>
            </w:r>
          </w:p>
        </w:tc>
      </w:tr>
      <w:tr w:rsidR="00B00B14" w:rsidRPr="00707CB9" w14:paraId="1146BBA3" w14:textId="77777777" w:rsidTr="00837CC9">
        <w:tc>
          <w:tcPr>
            <w:tcW w:w="602" w:type="pct"/>
            <w:vAlign w:val="center"/>
          </w:tcPr>
          <w:p w14:paraId="27873B32" w14:textId="369E0874" w:rsidR="00B00B14" w:rsidRPr="00707CB9" w:rsidRDefault="00B00B14" w:rsidP="00B00B14">
            <w:pPr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CBB_AUDPC</w:t>
            </w:r>
          </w:p>
        </w:tc>
        <w:tc>
          <w:tcPr>
            <w:tcW w:w="361" w:type="pct"/>
          </w:tcPr>
          <w:p w14:paraId="09F6A477" w14:textId="67B7216E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6" w:type="pct"/>
            <w:vAlign w:val="center"/>
          </w:tcPr>
          <w:p w14:paraId="56101EA7" w14:textId="778A6A40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109.00</w:t>
            </w:r>
          </w:p>
        </w:tc>
        <w:tc>
          <w:tcPr>
            <w:tcW w:w="416" w:type="pct"/>
          </w:tcPr>
          <w:p w14:paraId="4374DA10" w14:textId="141B0BAB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417" w:type="pct"/>
            <w:vAlign w:val="center"/>
          </w:tcPr>
          <w:p w14:paraId="74DE7924" w14:textId="6C9B60AE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15DA5869" w14:textId="1FD8F0F1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4838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47E7135" w14:textId="60A01F98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31C9FFE2" w14:textId="79E90672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2D6A3DDF" w14:textId="7BA949C2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5FD45366" w14:textId="287F8B8B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</w:rPr>
            </w:pPr>
            <w:r w:rsidRPr="00707CB9">
              <w:rPr>
                <w:rFonts w:ascii="Times New Roman" w:hAnsi="Times New Roman" w:cs="Times New Roman"/>
              </w:rPr>
              <w:t>0.9961</w:t>
            </w:r>
          </w:p>
        </w:tc>
        <w:tc>
          <w:tcPr>
            <w:tcW w:w="420" w:type="pct"/>
            <w:shd w:val="clear" w:color="auto" w:fill="auto"/>
            <w:vAlign w:val="center"/>
          </w:tcPr>
          <w:p w14:paraId="6F906384" w14:textId="401914E9" w:rsidR="00B00B14" w:rsidRPr="00707CB9" w:rsidRDefault="00B00B14" w:rsidP="00B00B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B9">
              <w:rPr>
                <w:rFonts w:ascii="Times New Roman" w:hAnsi="Times New Roman" w:cs="Times New Roman"/>
              </w:rPr>
              <w:t>0.3419</w:t>
            </w:r>
          </w:p>
        </w:tc>
      </w:tr>
    </w:tbl>
    <w:p w14:paraId="04D2E688" w14:textId="77777777" w:rsidR="00B00B14" w:rsidRPr="00707CB9" w:rsidRDefault="00B00B14" w:rsidP="00707CB9">
      <w:pPr>
        <w:spacing w:after="0" w:line="240" w:lineRule="auto"/>
        <w:rPr>
          <w:rFonts w:ascii="Times New Roman" w:hAnsi="Times New Roman" w:cs="Times New Roman"/>
        </w:rPr>
      </w:pPr>
      <w:r w:rsidRPr="00707CB9">
        <w:rPr>
          <w:rFonts w:ascii="Times New Roman" w:hAnsi="Times New Roman" w:cs="Times New Roman"/>
          <w:vertAlign w:val="superscript"/>
        </w:rPr>
        <w:t>1</w:t>
      </w:r>
      <w:r w:rsidRPr="00707CB9">
        <w:rPr>
          <w:rFonts w:ascii="Times New Roman" w:hAnsi="Times New Roman" w:cs="Times New Roman"/>
        </w:rPr>
        <w:t>Measured agronomic traits (ERS and WRS in 2015 and 2016): YD, yield (kg ha</w:t>
      </w:r>
      <w:r w:rsidRPr="00707CB9">
        <w:rPr>
          <w:rFonts w:ascii="Times New Roman" w:hAnsi="Times New Roman" w:cs="Times New Roman"/>
          <w:vertAlign w:val="superscript"/>
        </w:rPr>
        <w:t>-1</w:t>
      </w:r>
      <w:r w:rsidRPr="00707CB9">
        <w:rPr>
          <w:rFonts w:ascii="Times New Roman" w:hAnsi="Times New Roman" w:cs="Times New Roman"/>
        </w:rPr>
        <w:t>); SW, seed weight (g); DF, flowering (days); DM, maturity (days); PH, plant height (cm); harvestability (1-5 scale, data collected only in 2016); Derived traits: RP, reproductive period [RP = DM – DF (days)]; YGD, yield gain per day [YGD = YD / DM (kg day</w:t>
      </w:r>
      <w:r w:rsidRPr="00707CB9">
        <w:rPr>
          <w:rFonts w:ascii="Times New Roman" w:hAnsi="Times New Roman" w:cs="Times New Roman"/>
          <w:vertAlign w:val="superscript"/>
        </w:rPr>
        <w:t>-1</w:t>
      </w:r>
      <w:r w:rsidRPr="00707CB9">
        <w:rPr>
          <w:rFonts w:ascii="Times New Roman" w:hAnsi="Times New Roman" w:cs="Times New Roman"/>
        </w:rPr>
        <w:t xml:space="preserve"> ha</w:t>
      </w:r>
      <w:r w:rsidRPr="00707CB9">
        <w:rPr>
          <w:rFonts w:ascii="Times New Roman" w:hAnsi="Times New Roman" w:cs="Times New Roman"/>
          <w:vertAlign w:val="superscript"/>
        </w:rPr>
        <w:t>-1</w:t>
      </w:r>
      <w:r w:rsidRPr="00707CB9">
        <w:rPr>
          <w:rFonts w:ascii="Times New Roman" w:hAnsi="Times New Roman" w:cs="Times New Roman"/>
        </w:rPr>
        <w:t>); SGR, seed growth rate [SGR = YD / RP (kg ha</w:t>
      </w:r>
      <w:r w:rsidRPr="00707CB9">
        <w:rPr>
          <w:rFonts w:ascii="Times New Roman" w:hAnsi="Times New Roman" w:cs="Times New Roman"/>
          <w:vertAlign w:val="superscript"/>
        </w:rPr>
        <w:t>-1</w:t>
      </w:r>
      <w:r w:rsidRPr="00707CB9">
        <w:rPr>
          <w:rFonts w:ascii="Times New Roman" w:hAnsi="Times New Roman" w:cs="Times New Roman"/>
        </w:rPr>
        <w:t xml:space="preserve"> day</w:t>
      </w:r>
      <w:r w:rsidRPr="00707CB9">
        <w:rPr>
          <w:rFonts w:ascii="Times New Roman" w:hAnsi="Times New Roman" w:cs="Times New Roman"/>
          <w:vertAlign w:val="superscript"/>
        </w:rPr>
        <w:t>-1</w:t>
      </w:r>
      <w:r w:rsidRPr="00707CB9">
        <w:rPr>
          <w:rFonts w:ascii="Times New Roman" w:hAnsi="Times New Roman" w:cs="Times New Roman"/>
        </w:rPr>
        <w:t>)]; YDH, yield per unit of height [YDH = YD / PH (kg ha</w:t>
      </w:r>
      <w:r w:rsidRPr="00707CB9">
        <w:rPr>
          <w:rFonts w:ascii="Times New Roman" w:hAnsi="Times New Roman" w:cs="Times New Roman"/>
          <w:vertAlign w:val="superscript"/>
        </w:rPr>
        <w:t>-1</w:t>
      </w:r>
      <w:r w:rsidRPr="00707CB9">
        <w:rPr>
          <w:rFonts w:ascii="Times New Roman" w:hAnsi="Times New Roman" w:cs="Times New Roman"/>
        </w:rPr>
        <w:t xml:space="preserve"> cm</w:t>
      </w:r>
      <w:r w:rsidRPr="00707CB9">
        <w:rPr>
          <w:rFonts w:ascii="Times New Roman" w:hAnsi="Times New Roman" w:cs="Times New Roman"/>
          <w:vertAlign w:val="superscript"/>
        </w:rPr>
        <w:t>-1</w:t>
      </w:r>
      <w:r w:rsidRPr="00707CB9">
        <w:rPr>
          <w:rFonts w:ascii="Times New Roman" w:hAnsi="Times New Roman" w:cs="Times New Roman"/>
        </w:rPr>
        <w:t>)]; SN, seed number [SN = YD / SW (</w:t>
      </w:r>
      <w:r w:rsidRPr="00707CB9">
        <w:rPr>
          <w:rFonts w:ascii="Times New Roman" w:hAnsi="Times New Roman" w:cs="Times New Roman"/>
          <w:bCs/>
        </w:rPr>
        <w:t xml:space="preserve">seed number </w:t>
      </w:r>
      <w:r w:rsidRPr="00707CB9">
        <w:rPr>
          <w:rFonts w:ascii="Times New Roman" w:hAnsi="Times New Roman" w:cs="Times New Roman"/>
        </w:rPr>
        <w:t xml:space="preserve">x </w:t>
      </w:r>
      <w:r w:rsidRPr="00707CB9">
        <w:rPr>
          <w:rFonts w:ascii="Times New Roman" w:hAnsi="Times New Roman" w:cs="Times New Roman"/>
          <w:bCs/>
        </w:rPr>
        <w:t>10</w:t>
      </w:r>
      <w:r w:rsidRPr="00707CB9">
        <w:rPr>
          <w:rFonts w:ascii="Times New Roman" w:hAnsi="Times New Roman" w:cs="Times New Roman"/>
          <w:bCs/>
          <w:vertAlign w:val="superscript"/>
        </w:rPr>
        <w:t>6</w:t>
      </w:r>
      <w:r w:rsidRPr="00707CB9">
        <w:rPr>
          <w:rFonts w:ascii="Times New Roman" w:hAnsi="Times New Roman" w:cs="Times New Roman"/>
          <w:bCs/>
        </w:rPr>
        <w:t xml:space="preserve"> seeds ha</w:t>
      </w:r>
      <w:r w:rsidRPr="00707CB9">
        <w:rPr>
          <w:rFonts w:ascii="Times New Roman" w:hAnsi="Times New Roman" w:cs="Times New Roman"/>
          <w:bCs/>
          <w:vertAlign w:val="superscript"/>
        </w:rPr>
        <w:t>-1</w:t>
      </w:r>
      <w:r w:rsidRPr="00707CB9">
        <w:rPr>
          <w:rFonts w:ascii="Times New Roman" w:hAnsi="Times New Roman" w:cs="Times New Roman"/>
        </w:rPr>
        <w:t>)]; YDHR, yield per unit of harvestability (YDHR = YD / HR); Disease resistance (AAFC, Harrow 2015 and 2016 disease nursery): CBB (common bacterial blight), where CBB_R1 indicated 1</w:t>
      </w:r>
      <w:r w:rsidRPr="00707CB9">
        <w:rPr>
          <w:rFonts w:ascii="Times New Roman" w:hAnsi="Times New Roman" w:cs="Times New Roman"/>
          <w:vertAlign w:val="superscript"/>
        </w:rPr>
        <w:t>st</w:t>
      </w:r>
      <w:r w:rsidRPr="00707CB9">
        <w:rPr>
          <w:rFonts w:ascii="Times New Roman" w:hAnsi="Times New Roman" w:cs="Times New Roman"/>
        </w:rPr>
        <w:t xml:space="preserve"> disease severity scoring (10 days after the inoculation), CBB_R2 denotes 2</w:t>
      </w:r>
      <w:r w:rsidRPr="00707CB9">
        <w:rPr>
          <w:rFonts w:ascii="Times New Roman" w:hAnsi="Times New Roman" w:cs="Times New Roman"/>
          <w:vertAlign w:val="superscript"/>
        </w:rPr>
        <w:t>nd</w:t>
      </w:r>
      <w:r w:rsidRPr="00707CB9">
        <w:rPr>
          <w:rFonts w:ascii="Times New Roman" w:hAnsi="Times New Roman" w:cs="Times New Roman"/>
        </w:rPr>
        <w:t xml:space="preserve"> disease severity scoring (10 days after the first scoring) and CBB_AUDPC, represent the area under disease progress curve (AUDPC) calculated based on two disease scorings using a scale 0-5.</w:t>
      </w:r>
    </w:p>
    <w:p w14:paraId="41C98257" w14:textId="77777777" w:rsidR="001646FC" w:rsidRDefault="001646FC" w:rsidP="00BB522F">
      <w:pPr>
        <w:spacing w:after="0" w:line="240" w:lineRule="auto"/>
      </w:pPr>
    </w:p>
    <w:sectPr w:rsidR="001646FC" w:rsidSect="00164EB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CE8"/>
    <w:rsid w:val="000102B8"/>
    <w:rsid w:val="000161E4"/>
    <w:rsid w:val="000452FD"/>
    <w:rsid w:val="0006366E"/>
    <w:rsid w:val="000712BF"/>
    <w:rsid w:val="00072122"/>
    <w:rsid w:val="001358FA"/>
    <w:rsid w:val="001405A4"/>
    <w:rsid w:val="001447C8"/>
    <w:rsid w:val="001646FC"/>
    <w:rsid w:val="00164EBD"/>
    <w:rsid w:val="0016662A"/>
    <w:rsid w:val="001D4E35"/>
    <w:rsid w:val="001F6CC1"/>
    <w:rsid w:val="0020276A"/>
    <w:rsid w:val="00206B95"/>
    <w:rsid w:val="002416A4"/>
    <w:rsid w:val="00272802"/>
    <w:rsid w:val="002733F8"/>
    <w:rsid w:val="00281726"/>
    <w:rsid w:val="002F040C"/>
    <w:rsid w:val="00311D48"/>
    <w:rsid w:val="003507A6"/>
    <w:rsid w:val="00351D72"/>
    <w:rsid w:val="003D0F28"/>
    <w:rsid w:val="00443F67"/>
    <w:rsid w:val="00484B40"/>
    <w:rsid w:val="004A7479"/>
    <w:rsid w:val="004C014D"/>
    <w:rsid w:val="00523196"/>
    <w:rsid w:val="005430CE"/>
    <w:rsid w:val="005A62A2"/>
    <w:rsid w:val="005F1B37"/>
    <w:rsid w:val="00707CB9"/>
    <w:rsid w:val="00714CC0"/>
    <w:rsid w:val="007A48C6"/>
    <w:rsid w:val="00806CE8"/>
    <w:rsid w:val="00837CC9"/>
    <w:rsid w:val="00875C42"/>
    <w:rsid w:val="008A5EF1"/>
    <w:rsid w:val="008B22BB"/>
    <w:rsid w:val="008B7E02"/>
    <w:rsid w:val="009D7E9E"/>
    <w:rsid w:val="00A963CF"/>
    <w:rsid w:val="00AD4B5F"/>
    <w:rsid w:val="00AD7348"/>
    <w:rsid w:val="00B00B14"/>
    <w:rsid w:val="00BB522F"/>
    <w:rsid w:val="00BD382F"/>
    <w:rsid w:val="00C019E1"/>
    <w:rsid w:val="00C32CF4"/>
    <w:rsid w:val="00C8095C"/>
    <w:rsid w:val="00C84F84"/>
    <w:rsid w:val="00C93974"/>
    <w:rsid w:val="00D71453"/>
    <w:rsid w:val="00D87294"/>
    <w:rsid w:val="00D9451A"/>
    <w:rsid w:val="00E01E0E"/>
    <w:rsid w:val="00E3349F"/>
    <w:rsid w:val="00E81D0A"/>
    <w:rsid w:val="00EA522D"/>
    <w:rsid w:val="00EA604A"/>
    <w:rsid w:val="00EA72F3"/>
    <w:rsid w:val="00F1000F"/>
    <w:rsid w:val="00F235F2"/>
    <w:rsid w:val="00F62DD4"/>
    <w:rsid w:val="00F64E1C"/>
    <w:rsid w:val="00F9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B42A1"/>
  <w15:chartTrackingRefBased/>
  <w15:docId w15:val="{15783BEC-1E04-48C4-8BEB-65D0EAB9F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8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milla Reinprecht</dc:creator>
  <cp:keywords/>
  <dc:description/>
  <cp:lastModifiedBy>Yarmilla Reinprecht</cp:lastModifiedBy>
  <cp:revision>10</cp:revision>
  <cp:lastPrinted>2023-10-11T22:23:00Z</cp:lastPrinted>
  <dcterms:created xsi:type="dcterms:W3CDTF">2023-06-23T19:58:00Z</dcterms:created>
  <dcterms:modified xsi:type="dcterms:W3CDTF">2023-10-12T14:19:00Z</dcterms:modified>
</cp:coreProperties>
</file>